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8246" w14:textId="2AFC54CC" w:rsidR="00556E58" w:rsidRPr="00F03D16" w:rsidRDefault="00F03D16" w:rsidP="00F03D16">
      <w:pPr>
        <w:pStyle w:val="1"/>
        <w:widowControl/>
        <w:tabs>
          <w:tab w:val="num" w:pos="567"/>
        </w:tabs>
        <w:spacing w:line="240" w:lineRule="auto"/>
        <w:ind w:left="567" w:hanging="567"/>
        <w:jc w:val="left"/>
        <w:rPr>
          <w:rFonts w:eastAsia="Cambria"/>
          <w:bCs w:val="0"/>
          <w:kern w:val="0"/>
          <w:lang w:eastAsia="en-US"/>
        </w:rPr>
      </w:pPr>
      <w:r w:rsidRPr="00F03D16">
        <w:rPr>
          <w:rFonts w:eastAsia="Cambria"/>
          <w:bCs w:val="0"/>
          <w:kern w:val="0"/>
          <w:lang w:eastAsia="en-US"/>
        </w:rPr>
        <w:t xml:space="preserve">Supplementary Table 4. </w:t>
      </w:r>
      <w:r w:rsidR="00556E58" w:rsidRPr="00F03D16">
        <w:rPr>
          <w:rFonts w:eastAsia="Cambria"/>
          <w:bCs w:val="0"/>
          <w:kern w:val="0"/>
          <w:lang w:eastAsia="en-US"/>
        </w:rPr>
        <w:t>Associations between potential mediators and</w:t>
      </w:r>
      <w:r w:rsidR="00216021" w:rsidRPr="00216021">
        <w:rPr>
          <w:rFonts w:eastAsia="Cambria"/>
          <w:bCs w:val="0"/>
          <w:kern w:val="0"/>
          <w:lang w:eastAsia="en-US"/>
        </w:rPr>
        <w:t xml:space="preserve"> </w:t>
      </w:r>
      <w:r w:rsidR="00216021">
        <w:rPr>
          <w:rFonts w:eastAsia="Cambria"/>
          <w:bCs w:val="0"/>
          <w:kern w:val="0"/>
          <w:lang w:eastAsia="en-US"/>
        </w:rPr>
        <w:t>the risk of</w:t>
      </w:r>
      <w:r w:rsidR="00556E58" w:rsidRPr="00F03D16">
        <w:rPr>
          <w:rFonts w:eastAsia="Cambria"/>
          <w:bCs w:val="0"/>
          <w:kern w:val="0"/>
          <w:lang w:eastAsia="en-US"/>
        </w:rPr>
        <w:t xml:space="preserve"> GORD </w:t>
      </w:r>
      <w:r w:rsidR="00D00C66">
        <w:rPr>
          <w:rFonts w:eastAsia="Cambria"/>
          <w:bCs w:val="0"/>
          <w:kern w:val="0"/>
          <w:lang w:eastAsia="en-US"/>
        </w:rPr>
        <w:t>with</w:t>
      </w:r>
      <w:r w:rsidR="00556E58" w:rsidRPr="00F03D16">
        <w:rPr>
          <w:rFonts w:eastAsia="Cambria"/>
          <w:bCs w:val="0"/>
          <w:kern w:val="0"/>
          <w:lang w:eastAsia="en-US"/>
        </w:rPr>
        <w:t xml:space="preserve"> mediation proportions</w:t>
      </w:r>
      <w:r w:rsidR="00D00C66">
        <w:rPr>
          <w:rFonts w:eastAsia="Cambria"/>
          <w:bCs w:val="0"/>
          <w:kern w:val="0"/>
          <w:lang w:eastAsia="en-US"/>
        </w:rPr>
        <w:t xml:space="preserve"> between shift work and the risk of GORD</w:t>
      </w:r>
    </w:p>
    <w:tbl>
      <w:tblPr>
        <w:tblStyle w:val="a7"/>
        <w:tblW w:w="12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1"/>
        <w:gridCol w:w="2374"/>
        <w:gridCol w:w="1908"/>
        <w:gridCol w:w="236"/>
        <w:gridCol w:w="2409"/>
        <w:gridCol w:w="951"/>
      </w:tblGrid>
      <w:tr w:rsidR="00556E58" w:rsidRPr="00556E58" w14:paraId="31403D99" w14:textId="77777777" w:rsidTr="00F664F9">
        <w:tc>
          <w:tcPr>
            <w:tcW w:w="4581" w:type="dxa"/>
            <w:vMerge w:val="restart"/>
            <w:shd w:val="clear" w:color="auto" w:fill="F2F2F2" w:themeFill="background1" w:themeFillShade="F2"/>
            <w:vAlign w:val="center"/>
          </w:tcPr>
          <w:p w14:paraId="4AC696AA" w14:textId="77777777" w:rsidR="00556E58" w:rsidRPr="00556E58" w:rsidRDefault="00556E58" w:rsidP="00556E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4282" w:type="dxa"/>
            <w:gridSpan w:val="2"/>
            <w:shd w:val="clear" w:color="auto" w:fill="F2F2F2" w:themeFill="background1" w:themeFillShade="F2"/>
            <w:vAlign w:val="center"/>
          </w:tcPr>
          <w:p w14:paraId="3F8ECC6D" w14:textId="77777777" w:rsidR="00556E58" w:rsidRPr="00556E58" w:rsidRDefault="00556E58" w:rsidP="00556E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Outcome regressed by potential mediator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6445552D" w14:textId="77777777" w:rsidR="00556E58" w:rsidRPr="00556E58" w:rsidRDefault="00556E58" w:rsidP="00556E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360" w:type="dxa"/>
            <w:gridSpan w:val="2"/>
            <w:shd w:val="clear" w:color="auto" w:fill="F2F2F2" w:themeFill="background1" w:themeFillShade="F2"/>
            <w:vAlign w:val="center"/>
          </w:tcPr>
          <w:p w14:paraId="52E1888C" w14:textId="77777777" w:rsidR="00556E58" w:rsidRPr="00556E58" w:rsidRDefault="00556E58" w:rsidP="00556E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Mediation analysis</w:t>
            </w:r>
          </w:p>
        </w:tc>
      </w:tr>
      <w:tr w:rsidR="00556E58" w:rsidRPr="00556E58" w14:paraId="402C802B" w14:textId="77777777" w:rsidTr="00F664F9">
        <w:tc>
          <w:tcPr>
            <w:tcW w:w="4581" w:type="dxa"/>
            <w:vMerge/>
            <w:vAlign w:val="center"/>
          </w:tcPr>
          <w:p w14:paraId="0887EF27" w14:textId="77777777" w:rsidR="00556E58" w:rsidRPr="00556E58" w:rsidRDefault="00556E58" w:rsidP="00556E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74" w:type="dxa"/>
            <w:shd w:val="clear" w:color="auto" w:fill="F2F2F2" w:themeFill="background1" w:themeFillShade="F2"/>
            <w:vAlign w:val="center"/>
          </w:tcPr>
          <w:p w14:paraId="61EE531A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908" w:type="dxa"/>
            <w:shd w:val="clear" w:color="auto" w:fill="F2F2F2" w:themeFill="background1" w:themeFillShade="F2"/>
            <w:vAlign w:val="center"/>
          </w:tcPr>
          <w:p w14:paraId="0EF70588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9BFA43" w14:textId="77777777" w:rsidR="00556E58" w:rsidRPr="00556E58" w:rsidRDefault="00556E58" w:rsidP="00556E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3BDCBD99" w14:textId="77777777" w:rsidR="00556E58" w:rsidRPr="00556E58" w:rsidRDefault="00556E58" w:rsidP="00556E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% Mediated (95% CI)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14:paraId="1E626795" w14:textId="77777777" w:rsidR="00556E58" w:rsidRPr="00556E58" w:rsidRDefault="00556E58" w:rsidP="00556E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56E58" w:rsidRPr="00556E58" w14:paraId="0788AC35" w14:textId="77777777" w:rsidTr="00F664F9">
        <w:tc>
          <w:tcPr>
            <w:tcW w:w="4581" w:type="dxa"/>
            <w:tcBorders>
              <w:bottom w:val="nil"/>
            </w:tcBorders>
          </w:tcPr>
          <w:p w14:paraId="063DBE94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Sleep patterns</w:t>
            </w:r>
          </w:p>
        </w:tc>
        <w:tc>
          <w:tcPr>
            <w:tcW w:w="2374" w:type="dxa"/>
            <w:tcBorders>
              <w:bottom w:val="nil"/>
            </w:tcBorders>
          </w:tcPr>
          <w:p w14:paraId="09C4D5C9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F4A4554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52820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5B533091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bottom w:val="nil"/>
            </w:tcBorders>
          </w:tcPr>
          <w:p w14:paraId="217B055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E58" w:rsidRPr="00556E58" w14:paraId="5060451B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21431950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Sleep duration (7–8 h/day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62EE469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86 (0.83, 0.89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FFD5B85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ACF32D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6F9FAE9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3.01 (6.72, 24.0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F1B9643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61625703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18480290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Sleep disturbance per one point decrea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1D971B6B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86 (0.85, 0.88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90387D3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7E8D16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CF739E4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9.62 (6.05, 40.00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374C2C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64D4544D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14B109CD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Heath behaviors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6D1ACAD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4DA5353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BB4EE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ACEACC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55C7960D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E58" w:rsidRPr="00556E58" w14:paraId="18528B39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40B2F72C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CC12DB9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07 (1.01, 1.13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A03EAC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527C3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E74B62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4.48 (1.97, 21.22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E7CE46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556E58" w:rsidRPr="00556E58" w14:paraId="319DCEF2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31B3DADB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Regular exerci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BDFD288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89 (0.86, 0.93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49C967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45B5D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B5CD13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51 (0.03, 5.3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2D21C8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01F4F43A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0E18FA93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Sedentary time per 1 hour increase per day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F519904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04 (1.03, 1.05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8681076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4C48D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89284D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5.09 (9.47, 63.23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7FF232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7D0E99D8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2D4A131D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Depressive symptoms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DCC024D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6810861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2B6B3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FBD3875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592BB6BF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E58" w:rsidRPr="00556E58" w14:paraId="7D9ECC44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3430F938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Ever felt depressed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5D595A9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15 (1.09, 1.21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DDB56B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99F6D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7A003B4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1.52 (7.68, 39.80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60BAE98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2657D1A6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500F4B2E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Ever felt ten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75C414ED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19 (1.14, 1.25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E63B38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EBC79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D55D66F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9.89 (5.99, 56.77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110389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5FE68F7D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12128A26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Ever had little interest in doing things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C4A9A29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07 (1.02, 1.13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509063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412901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CCED2D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1.07 (6.83, 76.22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57B8D4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0A1F4E77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2B1B93F1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Ever felt tired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C073CBF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25 (1.20, 1.30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CB24E1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69C47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7A38884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9.37 (5.36, 56.8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77B8DDB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644B9304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6E11E4B3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Chronic condition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F7F8D14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B542165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91CD1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57614C5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5E07977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E58" w:rsidRPr="00556E58" w14:paraId="482D8EFA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4253DCEA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Long-standing illness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64EDC65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38 (1.33, 1.44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A69CAEF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9B0E2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27B24D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7.64 (4.25, 36.3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941462A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4333CED6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16D2DEDF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Taking ≥5 medications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2BCC084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54 (1.45, 1.64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E3267F1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CA2FD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991F4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4.48 (1.97, 21.16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6526D3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5A263C8D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3592C00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b/>
                <w:bCs/>
                <w:szCs w:val="21"/>
              </w:rPr>
              <w:t>Biological factors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9DCE584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A5DDC29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D3D74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2F5A19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4451AE9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E58" w:rsidRPr="00556E58" w14:paraId="63D8A059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07EDDA3F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C-reactive protein per 1 mg/L increa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ADA6160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01 (1.00, 1.01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6D68C7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D6D2D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F62A139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32 (0.020, 1.1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15CFE6D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556E58" w:rsidRPr="00556E58" w14:paraId="2D3EB544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088C5E09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eGFR per 1 ml</w:t>
            </w:r>
            <w:r w:rsidRPr="00556E58">
              <w:rPr>
                <w:rFonts w:ascii="Times New Roman" w:hAnsi="Times New Roman" w:cs="Times New Roman"/>
                <w:szCs w:val="21"/>
                <w:lang w:val="en-GB"/>
              </w:rPr>
              <w:t>/min/1.73 m</w:t>
            </w:r>
            <w:r w:rsidRPr="00556E5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 xml:space="preserve">2 </w:t>
            </w:r>
            <w:r w:rsidRPr="00556E58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C0041BC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997 (0.996, 0.999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0E68133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F721F9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4DF19E3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-0.05 (-0.50, 0.0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DF0E2EE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301</w:t>
            </w:r>
          </w:p>
        </w:tc>
      </w:tr>
      <w:tr w:rsidR="00556E58" w:rsidRPr="00556E58" w14:paraId="3F271594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59BCC9F8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 xml:space="preserve">Gamma </w:t>
            </w:r>
            <w:proofErr w:type="spellStart"/>
            <w:r w:rsidRPr="00556E58">
              <w:rPr>
                <w:rFonts w:ascii="Times New Roman" w:hAnsi="Times New Roman" w:cs="Times New Roman"/>
                <w:szCs w:val="21"/>
              </w:rPr>
              <w:t>glutamyltransferase</w:t>
            </w:r>
            <w:proofErr w:type="spellEnd"/>
            <w:r w:rsidRPr="00556E58">
              <w:rPr>
                <w:rFonts w:ascii="Times New Roman" w:hAnsi="Times New Roman" w:cs="Times New Roman"/>
                <w:szCs w:val="21"/>
              </w:rPr>
              <w:t xml:space="preserve"> per 1 U/L increa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A9D07E2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0014 (1.0010, 1.0018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5444C4F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30390F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D09BD6F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68 (0.0082, 4.27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9B4FBA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6A9B1421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5973956C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Grip strength per 1 Kg increa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2383517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99 (0.98, 0.99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01597991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996AB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89FF3C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5.15 (3.06, 21.32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2B5803EB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56E58" w:rsidRPr="00556E58" w14:paraId="26AA1C72" w14:textId="77777777" w:rsidTr="00F664F9">
        <w:tc>
          <w:tcPr>
            <w:tcW w:w="4581" w:type="dxa"/>
            <w:tcBorders>
              <w:top w:val="nil"/>
              <w:bottom w:val="nil"/>
            </w:tcBorders>
          </w:tcPr>
          <w:p w14:paraId="5A6013F2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HbA1c per 1 mmol/mol increase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2EA2293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.00 (0.99, 1.00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B3D3E5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8C65E4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02DCC1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-1.89 (-12.79, -1.11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37FAAC2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556E58" w:rsidRPr="00556E58" w14:paraId="2BA14331" w14:textId="77777777" w:rsidTr="00F664F9">
        <w:tc>
          <w:tcPr>
            <w:tcW w:w="4581" w:type="dxa"/>
            <w:tcBorders>
              <w:top w:val="nil"/>
            </w:tcBorders>
          </w:tcPr>
          <w:p w14:paraId="67120C91" w14:textId="77777777" w:rsidR="00556E58" w:rsidRPr="00556E58" w:rsidRDefault="00556E58" w:rsidP="00556E5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Waist to hip ratio per 1 unit increase</w:t>
            </w:r>
          </w:p>
        </w:tc>
        <w:tc>
          <w:tcPr>
            <w:tcW w:w="2374" w:type="dxa"/>
            <w:tcBorders>
              <w:top w:val="nil"/>
            </w:tcBorders>
          </w:tcPr>
          <w:p w14:paraId="3A78F7A2" w14:textId="77777777" w:rsidR="00556E58" w:rsidRPr="00556E58" w:rsidRDefault="00556E58" w:rsidP="0055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10.92 (8.38, 14.23)</w:t>
            </w:r>
          </w:p>
        </w:tc>
        <w:tc>
          <w:tcPr>
            <w:tcW w:w="1908" w:type="dxa"/>
            <w:tcBorders>
              <w:top w:val="nil"/>
            </w:tcBorders>
          </w:tcPr>
          <w:p w14:paraId="4DC0DD57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7AF82420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1C8ED172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3.52 (1.88, 15.01)</w:t>
            </w:r>
          </w:p>
        </w:tc>
        <w:tc>
          <w:tcPr>
            <w:tcW w:w="951" w:type="dxa"/>
            <w:tcBorders>
              <w:top w:val="nil"/>
            </w:tcBorders>
          </w:tcPr>
          <w:p w14:paraId="2E05B298" w14:textId="77777777" w:rsidR="00556E58" w:rsidRPr="00556E58" w:rsidRDefault="00556E58" w:rsidP="00556E58">
            <w:pPr>
              <w:rPr>
                <w:rFonts w:ascii="Times New Roman" w:hAnsi="Times New Roman" w:cs="Times New Roman"/>
                <w:szCs w:val="21"/>
              </w:rPr>
            </w:pPr>
            <w:r w:rsidRPr="00556E5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649B7DB3" w14:textId="77777777" w:rsidR="00556E58" w:rsidRPr="00F03D16" w:rsidRDefault="00556E58" w:rsidP="00F03D16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F03D16">
        <w:rPr>
          <w:rFonts w:ascii="Times New Roman" w:hAnsi="Times New Roman"/>
          <w:kern w:val="0"/>
          <w:sz w:val="24"/>
          <w:lang w:eastAsia="en-US"/>
        </w:rPr>
        <w:t>Model was adjusted for shift work status, age, sex, ethnicity, Townsend deprivation index, education level, hours of work per week, duration of current job, walking/standing at work and heavy manual/physical work.</w:t>
      </w:r>
    </w:p>
    <w:p w14:paraId="4DBB7D72" w14:textId="74E5726D" w:rsidR="00D2416A" w:rsidRPr="00F03D16" w:rsidRDefault="00556E58" w:rsidP="00F03D16">
      <w:pPr>
        <w:widowControl/>
        <w:spacing w:before="120"/>
        <w:jc w:val="left"/>
        <w:rPr>
          <w:rFonts w:ascii="Times New Roman" w:hAnsi="Times New Roman"/>
          <w:kern w:val="0"/>
          <w:sz w:val="24"/>
          <w:lang w:eastAsia="en-US"/>
        </w:rPr>
      </w:pPr>
      <w:r w:rsidRPr="00F03D16">
        <w:rPr>
          <w:rFonts w:ascii="Times New Roman" w:hAnsi="Times New Roman"/>
          <w:kern w:val="0"/>
          <w:sz w:val="24"/>
          <w:lang w:eastAsia="en-US"/>
        </w:rPr>
        <w:lastRenderedPageBreak/>
        <w:t>BMI: body mass index; eGFR: estimated glomerular filtration rate; GORD: gastroesophageal reflux disease; HbA1c: glycated hemoglobin</w:t>
      </w:r>
    </w:p>
    <w:sectPr w:rsidR="00D2416A" w:rsidRPr="00F03D16" w:rsidSect="00556E58">
      <w:pgSz w:w="16838" w:h="11906" w:orient="landscape"/>
      <w:pgMar w:top="1276" w:right="964" w:bottom="1276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883B0" w14:textId="77777777" w:rsidR="00B10CAC" w:rsidRDefault="00B10CAC" w:rsidP="00ED4E96">
      <w:r>
        <w:separator/>
      </w:r>
    </w:p>
  </w:endnote>
  <w:endnote w:type="continuationSeparator" w:id="0">
    <w:p w14:paraId="3CC560A4" w14:textId="77777777" w:rsidR="00B10CAC" w:rsidRDefault="00B10CAC" w:rsidP="00ED4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55F49" w14:textId="77777777" w:rsidR="00B10CAC" w:rsidRDefault="00B10CAC" w:rsidP="00ED4E96">
      <w:r>
        <w:separator/>
      </w:r>
    </w:p>
  </w:footnote>
  <w:footnote w:type="continuationSeparator" w:id="0">
    <w:p w14:paraId="01236685" w14:textId="77777777" w:rsidR="00B10CAC" w:rsidRDefault="00B10CAC" w:rsidP="00ED4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E0"/>
    <w:rsid w:val="000E547F"/>
    <w:rsid w:val="00216021"/>
    <w:rsid w:val="00273660"/>
    <w:rsid w:val="003C00C8"/>
    <w:rsid w:val="00556E58"/>
    <w:rsid w:val="00996AC7"/>
    <w:rsid w:val="00B10CAC"/>
    <w:rsid w:val="00BB3FFE"/>
    <w:rsid w:val="00BF5469"/>
    <w:rsid w:val="00BF60F4"/>
    <w:rsid w:val="00C71BE0"/>
    <w:rsid w:val="00D00C66"/>
    <w:rsid w:val="00D21F91"/>
    <w:rsid w:val="00D2416A"/>
    <w:rsid w:val="00ED4E96"/>
    <w:rsid w:val="00F03D16"/>
    <w:rsid w:val="00FA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7EACE"/>
  <w15:chartTrackingRefBased/>
  <w15:docId w15:val="{E1DF20EE-D082-4464-AD7D-3B60B1C9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E5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ED4E96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E96"/>
    <w:rPr>
      <w:sz w:val="18"/>
      <w:szCs w:val="18"/>
    </w:rPr>
  </w:style>
  <w:style w:type="table" w:styleId="a7">
    <w:name w:val="Table Grid"/>
    <w:basedOn w:val="a1"/>
    <w:qFormat/>
    <w:rsid w:val="00ED4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rsid w:val="00ED4E9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603B0-A41E-410C-ABB2-37304ADF5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</dc:creator>
  <cp:keywords/>
  <dc:description/>
  <cp:lastModifiedBy>qian li</cp:lastModifiedBy>
  <cp:revision>9</cp:revision>
  <dcterms:created xsi:type="dcterms:W3CDTF">2022-07-28T09:02:00Z</dcterms:created>
  <dcterms:modified xsi:type="dcterms:W3CDTF">2023-04-18T03:17:00Z</dcterms:modified>
</cp:coreProperties>
</file>